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523" w:tblpY="2427"/>
        <w:tblW w:w="10299" w:type="dxa"/>
        <w:tblLayout w:type="fixed"/>
        <w:tblLook w:val="04A0" w:firstRow="1" w:lastRow="0" w:firstColumn="1" w:lastColumn="0" w:noHBand="0" w:noVBand="1"/>
      </w:tblPr>
      <w:tblGrid>
        <w:gridCol w:w="423"/>
        <w:gridCol w:w="281"/>
        <w:gridCol w:w="664"/>
        <w:gridCol w:w="1418"/>
        <w:gridCol w:w="1272"/>
        <w:gridCol w:w="567"/>
        <w:gridCol w:w="567"/>
        <w:gridCol w:w="1138"/>
        <w:gridCol w:w="1134"/>
        <w:gridCol w:w="567"/>
        <w:gridCol w:w="565"/>
        <w:gridCol w:w="708"/>
        <w:gridCol w:w="995"/>
      </w:tblGrid>
      <w:tr w:rsidR="0025081C" w:rsidRPr="002A6D54" w14:paraId="7CF553E2" w14:textId="77777777" w:rsidTr="0025081C">
        <w:trPr>
          <w:cantSplit/>
          <w:trHeight w:val="225"/>
          <w:tblHeader/>
        </w:trPr>
        <w:tc>
          <w:tcPr>
            <w:tcW w:w="423" w:type="dxa"/>
            <w:vMerge w:val="restart"/>
            <w:tcBorders>
              <w:top w:val="thinThickSmallGap" w:sz="2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Rl"/>
            <w:vAlign w:val="bottom"/>
            <w:hideMark/>
          </w:tcPr>
          <w:p w14:paraId="72AE1F43" w14:textId="77777777" w:rsidR="0025081C" w:rsidRPr="002A6D54" w:rsidRDefault="0025081C" w:rsidP="0077090B">
            <w:pPr>
              <w:spacing w:after="0" w:line="240" w:lineRule="auto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rial</w:t>
            </w:r>
          </w:p>
        </w:tc>
        <w:tc>
          <w:tcPr>
            <w:tcW w:w="281" w:type="dxa"/>
            <w:vMerge w:val="restart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tbRl"/>
            <w:vAlign w:val="bottom"/>
            <w:hideMark/>
          </w:tcPr>
          <w:p w14:paraId="1CF25470" w14:textId="77777777" w:rsidR="0025081C" w:rsidRPr="0061160A" w:rsidRDefault="0025081C" w:rsidP="0077090B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6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ov. </w:t>
            </w:r>
          </w:p>
        </w:tc>
        <w:tc>
          <w:tcPr>
            <w:tcW w:w="664" w:type="dxa"/>
            <w:vMerge w:val="restart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tbRl"/>
            <w:vAlign w:val="bottom"/>
            <w:hideMark/>
          </w:tcPr>
          <w:p w14:paraId="179E1359" w14:textId="77777777" w:rsidR="0025081C" w:rsidRPr="0061160A" w:rsidRDefault="0025081C" w:rsidP="0077090B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6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assification according to HDI</w:t>
            </w:r>
          </w:p>
        </w:tc>
        <w:tc>
          <w:tcPr>
            <w:tcW w:w="1418" w:type="dxa"/>
            <w:vMerge w:val="restart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tbRl"/>
            <w:vAlign w:val="bottom"/>
            <w:hideMark/>
          </w:tcPr>
          <w:p w14:paraId="2658FBD3" w14:textId="13B62226" w:rsidR="0025081C" w:rsidRPr="0061160A" w:rsidRDefault="0025081C" w:rsidP="007709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6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esm/Markaz</w:t>
            </w:r>
          </w:p>
        </w:tc>
        <w:tc>
          <w:tcPr>
            <w:tcW w:w="2406" w:type="dxa"/>
            <w:gridSpan w:val="3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3524055" w14:textId="001817D2" w:rsidR="0025081C" w:rsidRPr="0061160A" w:rsidRDefault="0025081C" w:rsidP="007709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6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138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18EBA66" w14:textId="77777777" w:rsidR="0025081C" w:rsidRPr="0061160A" w:rsidRDefault="0025081C" w:rsidP="007709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gridSpan w:val="3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57AB574" w14:textId="12260236" w:rsidR="0025081C" w:rsidRPr="0061160A" w:rsidRDefault="0025081C" w:rsidP="007709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6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703" w:type="dxa"/>
            <w:gridSpan w:val="2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000000" w:fill="F2F2F2"/>
          </w:tcPr>
          <w:p w14:paraId="6F8FDBEF" w14:textId="77777777" w:rsidR="0025081C" w:rsidRPr="0061160A" w:rsidRDefault="0025081C" w:rsidP="007709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6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tal </w:t>
            </w:r>
          </w:p>
        </w:tc>
      </w:tr>
      <w:tr w:rsidR="0025081C" w:rsidRPr="00851CA4" w14:paraId="2E9C3AF6" w14:textId="77777777" w:rsidTr="0025081C">
        <w:trPr>
          <w:cantSplit/>
          <w:trHeight w:val="1134"/>
          <w:tblHeader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133D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1A0EFB08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4BC11CA6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4A74F5BA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textDirection w:val="tbRl"/>
            <w:hideMark/>
          </w:tcPr>
          <w:p w14:paraId="38C2CC80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iakha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(English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textDirection w:val="tbRl"/>
            <w:vAlign w:val="bottom"/>
            <w:hideMark/>
          </w:tcPr>
          <w:p w14:paraId="242C12A8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HH)</w:t>
            </w: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xpected childr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extDirection w:val="tbRl"/>
          </w:tcPr>
          <w:p w14:paraId="49D48DCC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argeted child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tbRl"/>
            <w:hideMark/>
          </w:tcPr>
          <w:p w14:paraId="7A50B1FC" w14:textId="4B543DF0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al Unit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( (English 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textDirection w:val="tbRl"/>
            <w:vAlign w:val="bottom"/>
            <w:hideMark/>
          </w:tcPr>
          <w:p w14:paraId="2D166FA5" w14:textId="77777777" w:rsidR="0025081C" w:rsidRPr="00851CA4" w:rsidRDefault="0025081C" w:rsidP="009E70E7">
            <w:pPr>
              <w:spacing w:after="0" w:line="240" w:lineRule="auto"/>
              <w:ind w:left="113" w:right="10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llage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(English 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textDirection w:val="tbRl"/>
            <w:vAlign w:val="bottom"/>
            <w:hideMark/>
          </w:tcPr>
          <w:p w14:paraId="50C5CFA0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HH)</w:t>
            </w: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xpected children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extDirection w:val="tbRl"/>
          </w:tcPr>
          <w:p w14:paraId="4FBB204A" w14:textId="77777777" w:rsidR="0025081C" w:rsidRPr="0061160A" w:rsidRDefault="0025081C" w:rsidP="009E70E7">
            <w:pPr>
              <w:spacing w:after="0" w:line="240" w:lineRule="auto"/>
              <w:ind w:left="113" w:right="10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6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argeted chil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textDirection w:val="tbRl"/>
            <w:vAlign w:val="bottom"/>
            <w:hideMark/>
          </w:tcPr>
          <w:p w14:paraId="58D297B0" w14:textId="77777777" w:rsidR="0025081C" w:rsidRPr="0061160A" w:rsidRDefault="0025081C" w:rsidP="009E70E7">
            <w:pPr>
              <w:spacing w:after="0" w:line="240" w:lineRule="auto"/>
              <w:ind w:left="113" w:right="10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HH)</w:t>
            </w: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xpected childre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  <w:textDirection w:val="tbRl"/>
          </w:tcPr>
          <w:p w14:paraId="22122EDB" w14:textId="77777777" w:rsidR="0025081C" w:rsidRPr="00851CA4" w:rsidRDefault="0025081C" w:rsidP="009E70E7">
            <w:pPr>
              <w:spacing w:after="0" w:line="240" w:lineRule="auto"/>
              <w:ind w:left="-108" w:right="3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argeted child</w:t>
            </w:r>
          </w:p>
        </w:tc>
      </w:tr>
      <w:tr w:rsidR="0025081C" w:rsidRPr="00851CA4" w14:paraId="4D81F0DF" w14:textId="77777777" w:rsidTr="0025081C">
        <w:trPr>
          <w:cantSplit/>
          <w:trHeight w:val="243"/>
        </w:trPr>
        <w:tc>
          <w:tcPr>
            <w:tcW w:w="423" w:type="dxa"/>
            <w:vMerge w:val="restart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BA12" w14:textId="77777777" w:rsidR="0025081C" w:rsidRPr="00851CA4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085220E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iro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1A92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048AD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Nozhah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D691F39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icksi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4DF974A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0BBB398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B386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07EDCEC" w14:textId="77777777" w:rsidR="0025081C" w:rsidRPr="00851CA4" w:rsidRDefault="0025081C" w:rsidP="009E70E7">
            <w:pPr>
              <w:spacing w:after="0" w:line="240" w:lineRule="auto"/>
              <w:ind w:right="10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DEE2AEA" w14:textId="77777777" w:rsidR="0025081C" w:rsidRPr="0061160A" w:rsidRDefault="0025081C" w:rsidP="009E70E7">
            <w:pPr>
              <w:spacing w:after="0" w:line="240" w:lineRule="auto"/>
              <w:ind w:right="10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4F14367" w14:textId="77777777" w:rsidR="0025081C" w:rsidRPr="0061160A" w:rsidRDefault="0025081C" w:rsidP="009E70E7">
            <w:pPr>
              <w:spacing w:after="0" w:line="240" w:lineRule="auto"/>
              <w:ind w:right="103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6B38B94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50FE7957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257</w:t>
            </w:r>
          </w:p>
        </w:tc>
      </w:tr>
      <w:tr w:rsidR="0025081C" w:rsidRPr="00851CA4" w14:paraId="5E5B75C7" w14:textId="77777777" w:rsidTr="0025081C">
        <w:trPr>
          <w:cantSplit/>
          <w:trHeight w:val="263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74EE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324C80BD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A7EE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E241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aiedah Zainab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85851B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bs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F42B636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D551753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9F98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0A5D62D" w14:textId="77777777" w:rsidR="0025081C" w:rsidRPr="00851CA4" w:rsidRDefault="0025081C" w:rsidP="009E70E7">
            <w:pPr>
              <w:spacing w:after="0" w:line="240" w:lineRule="auto"/>
              <w:ind w:right="10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51655F6" w14:textId="77777777" w:rsidR="0025081C" w:rsidRPr="0061160A" w:rsidRDefault="0025081C" w:rsidP="009E70E7">
            <w:pPr>
              <w:spacing w:after="0" w:line="240" w:lineRule="auto"/>
              <w:ind w:right="10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4ECA17F" w14:textId="77777777" w:rsidR="0025081C" w:rsidRPr="0061160A" w:rsidRDefault="0025081C" w:rsidP="009E70E7">
            <w:pPr>
              <w:spacing w:after="0" w:line="240" w:lineRule="auto"/>
              <w:ind w:right="103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4FC6AE4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329D79EE" w14:textId="77777777" w:rsidR="0025081C" w:rsidRPr="00DA5ECB" w:rsidRDefault="0025081C" w:rsidP="009E70E7">
            <w:pPr>
              <w:spacing w:after="0" w:line="240" w:lineRule="auto"/>
              <w:ind w:left="-108" w:right="3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250</w:t>
            </w:r>
          </w:p>
        </w:tc>
      </w:tr>
      <w:tr w:rsidR="0025081C" w:rsidRPr="00851CA4" w14:paraId="6F8F73AF" w14:textId="77777777" w:rsidTr="0025081C">
        <w:trPr>
          <w:cantSplit/>
          <w:trHeight w:val="122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236B8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36BA3278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08BA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E86F6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l Sharabia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12C0D314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mir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A6E5B2B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AC3D3D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24FA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F3700D3" w14:textId="77777777" w:rsidR="0025081C" w:rsidRPr="00851CA4" w:rsidRDefault="0025081C" w:rsidP="009E70E7">
            <w:pPr>
              <w:spacing w:after="0" w:line="240" w:lineRule="auto"/>
              <w:ind w:right="10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C278921" w14:textId="77777777" w:rsidR="0025081C" w:rsidRPr="0061160A" w:rsidRDefault="0025081C" w:rsidP="009E70E7">
            <w:pPr>
              <w:spacing w:after="0" w:line="240" w:lineRule="auto"/>
              <w:ind w:right="103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3C46ED0" w14:textId="77777777" w:rsidR="0025081C" w:rsidRPr="0061160A" w:rsidRDefault="0025081C" w:rsidP="009E70E7">
            <w:pPr>
              <w:spacing w:after="0" w:line="240" w:lineRule="auto"/>
              <w:ind w:right="103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1DBE167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0B62FCF8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252</w:t>
            </w:r>
          </w:p>
        </w:tc>
      </w:tr>
      <w:tr w:rsidR="0025081C" w:rsidRPr="00851CA4" w14:paraId="04BDFD4E" w14:textId="77777777" w:rsidTr="0025081C">
        <w:trPr>
          <w:cantSplit/>
          <w:trHeight w:val="252"/>
        </w:trPr>
        <w:tc>
          <w:tcPr>
            <w:tcW w:w="423" w:type="dxa"/>
            <w:vMerge w:val="restart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55E640" w14:textId="77777777" w:rsidR="0025081C" w:rsidRPr="00851CA4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tbRl"/>
            <w:vAlign w:val="center"/>
            <w:hideMark/>
          </w:tcPr>
          <w:p w14:paraId="136F11D3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khlya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0B86C6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03E1979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enbelawin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1933DAA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inblaween 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8B1722F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763D3A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17D733" w14:textId="04734043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Alruw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0A7A651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hal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AA456A7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D9D2DB8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1EFB8A5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548B72BF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154</w:t>
            </w:r>
          </w:p>
        </w:tc>
      </w:tr>
      <w:tr w:rsidR="0025081C" w:rsidRPr="00851CA4" w14:paraId="4B99E6BF" w14:textId="77777777" w:rsidTr="0025081C">
        <w:trPr>
          <w:cantSplit/>
          <w:trHeight w:val="273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B4CBE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51ABB95D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F3024C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CABEB75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 MietSalsil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46F1C867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t salsil 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4A1FD8C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588BBD4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99A70EF" w14:textId="2803438C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atiha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221F308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Jafar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B752AAF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8F35EEF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B8DBBD4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076BBF63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139</w:t>
            </w:r>
          </w:p>
        </w:tc>
      </w:tr>
      <w:tr w:rsidR="0025081C" w:rsidRPr="00851CA4" w14:paraId="1A3958D1" w14:textId="77777777" w:rsidTr="0025081C">
        <w:trPr>
          <w:cantSplit/>
          <w:trHeight w:val="209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6068D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35A62EE8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625266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DFFDDE9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amaliah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16601B86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aria 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00C96DC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E042BB8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0E1BB9" w14:textId="48E266E0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fr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BF77936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Dahea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FF1F6E7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099DBD4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9931AAC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4B731D56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170</w:t>
            </w:r>
          </w:p>
        </w:tc>
      </w:tr>
      <w:tr w:rsidR="0025081C" w:rsidRPr="00851CA4" w14:paraId="11B786CE" w14:textId="77777777" w:rsidTr="0025081C">
        <w:trPr>
          <w:cantSplit/>
          <w:trHeight w:val="316"/>
        </w:trPr>
        <w:tc>
          <w:tcPr>
            <w:tcW w:w="423" w:type="dxa"/>
            <w:vMerge w:val="restart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04F9" w14:textId="77777777" w:rsidR="0025081C" w:rsidRPr="00851CA4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8F87D08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54B5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B4B17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el Zaiat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21246E7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Zaia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236F916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1FEB3C8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3E3FC" w14:textId="5914B6F1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our Belsh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CEFFD47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ast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DD48F78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90C00A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2242A7B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007E8B6D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87</w:t>
            </w:r>
          </w:p>
        </w:tc>
      </w:tr>
      <w:tr w:rsidR="0025081C" w:rsidRPr="00851CA4" w14:paraId="251E4E28" w14:textId="77777777" w:rsidTr="0025081C">
        <w:trPr>
          <w:cantSplit/>
          <w:trHeight w:val="218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B34C6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50E46E27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A4A2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2CC37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manood Cit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F726AB9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manoo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3753412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25B4991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20DE6" w14:textId="49A5C72B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Ziyad’s loca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214AEC77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nshat Nzi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25E4BC0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68CD946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47801B5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6AE66E31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93</w:t>
            </w:r>
          </w:p>
        </w:tc>
      </w:tr>
      <w:tr w:rsidR="0025081C" w:rsidRPr="00851CA4" w14:paraId="5AF3F072" w14:textId="77777777" w:rsidTr="0025081C">
        <w:trPr>
          <w:cantSplit/>
          <w:trHeight w:val="263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90DDB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6E853C4F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93EB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26389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of Qutour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D7F4CB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utou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7ADFAF2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880C4E6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E5AC2" w14:textId="7DC74500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tou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5907E64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habat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34D7B34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E7C2833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C1EE9BF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68FA0738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40</w:t>
            </w:r>
          </w:p>
        </w:tc>
      </w:tr>
      <w:tr w:rsidR="0025081C" w:rsidRPr="00851CA4" w14:paraId="52D2119C" w14:textId="77777777" w:rsidTr="0025081C">
        <w:trPr>
          <w:cantSplit/>
          <w:trHeight w:val="298"/>
        </w:trPr>
        <w:tc>
          <w:tcPr>
            <w:tcW w:w="423" w:type="dxa"/>
            <w:vMerge w:val="restart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5C1DFA" w14:textId="77777777" w:rsidR="0025081C" w:rsidRPr="00851CA4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tbRl"/>
            <w:vAlign w:val="center"/>
            <w:hideMark/>
          </w:tcPr>
          <w:p w14:paraId="77F6F47B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youm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0E0BC4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DE64C6D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Fayoum Cit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4D9B230B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qism rabi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39C30EA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A0D6BA2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FE6EB89" w14:textId="3944B1D8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c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70AB743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unba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1253B83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68F6F1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1D65A08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4748E6FB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55</w:t>
            </w:r>
          </w:p>
        </w:tc>
      </w:tr>
      <w:tr w:rsidR="0025081C" w:rsidRPr="00851CA4" w14:paraId="0FFE6126" w14:textId="77777777" w:rsidTr="0025081C">
        <w:trPr>
          <w:cantSplit/>
          <w:trHeight w:val="200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A732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261F6A38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3AA6C9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B1D2896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of Senoure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000EBFB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nour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E69CB3C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BA6887A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ECE7555" w14:textId="6A0540D0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err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31F4E76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zawia El Khadr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311DE08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7FB896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1D950F9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59042B4F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58</w:t>
            </w:r>
          </w:p>
        </w:tc>
      </w:tr>
      <w:tr w:rsidR="0025081C" w:rsidRPr="00851CA4" w14:paraId="2D1FCDF2" w14:textId="77777777" w:rsidTr="0025081C">
        <w:trPr>
          <w:cantSplit/>
          <w:trHeight w:val="282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1B46A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69D31687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1438F2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CD97814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of Tamiaha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ABC06A7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amiah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A582CB4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3B7CEC8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D849CE2" w14:textId="658A004C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rs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0817E89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Omir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2E02EA7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D6A9143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C5393F3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0D5FBE9A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96</w:t>
            </w:r>
          </w:p>
        </w:tc>
      </w:tr>
      <w:tr w:rsidR="0025081C" w:rsidRPr="00851CA4" w14:paraId="26F901A8" w14:textId="77777777" w:rsidTr="0025081C">
        <w:trPr>
          <w:cantSplit/>
          <w:trHeight w:val="216"/>
        </w:trPr>
        <w:tc>
          <w:tcPr>
            <w:tcW w:w="423" w:type="dxa"/>
            <w:vMerge w:val="restart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9900" w14:textId="77777777" w:rsidR="0025081C" w:rsidRPr="00851CA4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1F677E8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ssuit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D022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75B73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ssyout city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D60F598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walidia Alwustan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BBAC7D2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790AA05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7366A" w14:textId="2AF4ACAE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ni Huss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C3AF81F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srie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D4D911C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C4B377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C25C356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1FC36B53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108</w:t>
            </w:r>
          </w:p>
        </w:tc>
      </w:tr>
      <w:tr w:rsidR="0025081C" w:rsidRPr="00851CA4" w14:paraId="47EA98E8" w14:textId="77777777" w:rsidTr="0025081C">
        <w:trPr>
          <w:cantSplit/>
          <w:trHeight w:val="245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14DD8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47D419B5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FE1C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34B59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Kousiah Cit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2DE14B9D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Kousiah 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71E984F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BC5D31C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0ACCA" w14:textId="6C675835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4132FC4E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ni Hil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C0611D4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E6D585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59A318D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076BA6CC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263</w:t>
            </w:r>
          </w:p>
        </w:tc>
      </w:tr>
      <w:tr w:rsidR="0025081C" w:rsidRPr="00851CA4" w14:paraId="2878858D" w14:textId="77777777" w:rsidTr="0025081C">
        <w:trPr>
          <w:cantSplit/>
          <w:trHeight w:val="209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8C9FC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1C6989E3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8BEE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3E15B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hanaie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4612884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hanai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001E168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312AAB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EE4CC" w14:textId="1DE40788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azayiz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64C2D6F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mr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377D5EA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7563CA2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2610FC2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20A65786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021</w:t>
            </w:r>
          </w:p>
        </w:tc>
      </w:tr>
      <w:tr w:rsidR="0025081C" w:rsidRPr="00851CA4" w14:paraId="318F033A" w14:textId="77777777" w:rsidTr="0025081C">
        <w:trPr>
          <w:cantSplit/>
          <w:trHeight w:val="225"/>
        </w:trPr>
        <w:tc>
          <w:tcPr>
            <w:tcW w:w="423" w:type="dxa"/>
            <w:vMerge w:val="restart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A82BD8" w14:textId="77777777" w:rsidR="0025081C" w:rsidRPr="00851CA4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tbRl"/>
            <w:vAlign w:val="center"/>
            <w:hideMark/>
          </w:tcPr>
          <w:p w14:paraId="78A6CB17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swan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CA3874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5E480CD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sr Al Nouba Cit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6D10398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sr Al Nouba 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B83BD26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7FC6055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08445D" w14:textId="69A18FCC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r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691A4F8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arf Husse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C7284C1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05B9E9A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5E06685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0CC9B770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97</w:t>
            </w:r>
          </w:p>
        </w:tc>
      </w:tr>
      <w:tr w:rsidR="0025081C" w:rsidRPr="00851CA4" w14:paraId="40C24EA5" w14:textId="77777777" w:rsidTr="0025081C">
        <w:trPr>
          <w:cantSplit/>
          <w:trHeight w:val="254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BA31B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602D373F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AD5011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0E57065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dfo Cit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CCC2AA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-Busaliya Bahr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F8BEB1C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5C74061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FD8D59" w14:textId="563F1FAD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mad Albah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41876749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dfu Quabl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2923031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D4F8505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EAED3A8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03FA9F6A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76</w:t>
            </w:r>
          </w:p>
        </w:tc>
      </w:tr>
      <w:tr w:rsidR="0025081C" w:rsidRPr="00851CA4" w14:paraId="7CEEE4C3" w14:textId="77777777" w:rsidTr="0025081C">
        <w:trPr>
          <w:cantSplit/>
          <w:trHeight w:val="191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FDF1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082D61D3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0E9C9D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B9B1F61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KoomOmbo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D84DE1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omOmb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D47BDB7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445EE46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D2B046" w14:textId="2F15D3F4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bbas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8EC955C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baa Quabl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72AE7A1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404D30C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82138BE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6D8AB281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533</w:t>
            </w:r>
          </w:p>
        </w:tc>
      </w:tr>
      <w:tr w:rsidR="0025081C" w:rsidRPr="00851CA4" w14:paraId="6745646A" w14:textId="77777777" w:rsidTr="0025081C">
        <w:trPr>
          <w:cantSplit/>
          <w:trHeight w:val="225"/>
        </w:trPr>
        <w:tc>
          <w:tcPr>
            <w:tcW w:w="423" w:type="dxa"/>
            <w:vMerge w:val="restart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0E3D" w14:textId="77777777" w:rsidR="0025081C" w:rsidRPr="00851CA4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FEE2EAC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Damietta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67B4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461D3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rskor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CD72ED9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wd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62D168B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AC6B8EC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11B30" w14:textId="4F1DE261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jaja Vill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FA86B58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jaja  Vill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B2AF0E7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96890E7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B8BD698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7EB4559D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47</w:t>
            </w:r>
          </w:p>
        </w:tc>
      </w:tr>
      <w:tr w:rsidR="0025081C" w:rsidRPr="00851CA4" w14:paraId="58A51433" w14:textId="77777777" w:rsidTr="0025081C">
        <w:trPr>
          <w:cantSplit/>
          <w:trHeight w:val="254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A246D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27C45559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F29A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9CB6B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zarqaa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A6EC912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r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72488FC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FA81665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FFB47" w14:textId="513337DE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armsa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9EECC8F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Toq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92A8248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ED4F991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B7721B7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045554DB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53</w:t>
            </w:r>
          </w:p>
        </w:tc>
      </w:tr>
      <w:tr w:rsidR="0025081C" w:rsidRPr="00851CA4" w14:paraId="3B118F2D" w14:textId="77777777" w:rsidTr="0025081C">
        <w:trPr>
          <w:cantSplit/>
          <w:trHeight w:val="145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4BCAC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60C6EBA6" w14:textId="77777777" w:rsidR="0025081C" w:rsidRPr="00851CA4" w:rsidRDefault="0025081C" w:rsidP="009E70E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1EFD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0A807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saa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2E357B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er Albatiyk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6A7CB09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E24F8C6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8C255" w14:textId="6EB2503C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Saad Count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2CAA9824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wasiriya vill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79B6529" w14:textId="77777777" w:rsidR="0025081C" w:rsidRPr="002165E2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65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F84A5B2" w14:textId="77777777" w:rsidR="0025081C" w:rsidRPr="0061160A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ED5624C" w14:textId="77777777" w:rsidR="0025081C" w:rsidRPr="0061160A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160A"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0B28E623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1</w:t>
            </w:r>
          </w:p>
        </w:tc>
      </w:tr>
      <w:tr w:rsidR="0025081C" w:rsidRPr="00851CA4" w14:paraId="4DC90A10" w14:textId="77777777" w:rsidTr="0025081C">
        <w:trPr>
          <w:cantSplit/>
          <w:trHeight w:val="51"/>
        </w:trPr>
        <w:tc>
          <w:tcPr>
            <w:tcW w:w="423" w:type="dxa"/>
            <w:vMerge w:val="restart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AE8F9C" w14:textId="77777777" w:rsidR="0025081C" w:rsidRPr="00851CA4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tbRl"/>
            <w:vAlign w:val="center"/>
            <w:hideMark/>
          </w:tcPr>
          <w:p w14:paraId="62C81A7A" w14:textId="77777777" w:rsidR="0025081C" w:rsidRPr="00851CA4" w:rsidRDefault="0025081C" w:rsidP="009E70E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trouh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ACAD1D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879EF8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trouh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0D242CE" w14:textId="77777777" w:rsidR="0025081C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Matrouh</w:t>
            </w:r>
          </w:p>
          <w:p w14:paraId="7D59C3AE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Alsanusia &amp; Kilo 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7B4EB29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AE74F5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C9DEF4" w14:textId="70009F18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s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4B7658E4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s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63CFFAB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D28F89F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7D6B9C3" w14:textId="77777777" w:rsidR="0025081C" w:rsidRPr="00851CA4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33A14B0D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02</w:t>
            </w:r>
          </w:p>
        </w:tc>
      </w:tr>
      <w:tr w:rsidR="0025081C" w:rsidRPr="00851CA4" w14:paraId="0DC68D73" w14:textId="77777777" w:rsidTr="0025081C">
        <w:trPr>
          <w:cantSplit/>
          <w:trHeight w:val="181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3E792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7AB20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DCB15B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A8CDBE2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amam Cit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2F0C77A6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amam 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C56E63D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CCB57D9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6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F607AF" w14:textId="6E7ED4DB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l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812AA38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la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F18E5A9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92F4A87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64AF77B" w14:textId="77777777" w:rsidR="0025081C" w:rsidRPr="00851CA4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65050CBD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7</w:t>
            </w:r>
          </w:p>
        </w:tc>
      </w:tr>
      <w:tr w:rsidR="0025081C" w:rsidRPr="00851CA4" w14:paraId="5C9F24DE" w14:textId="77777777" w:rsidTr="00DA5ECB">
        <w:trPr>
          <w:cantSplit/>
          <w:trHeight w:val="236"/>
        </w:trPr>
        <w:tc>
          <w:tcPr>
            <w:tcW w:w="423" w:type="dxa"/>
            <w:vMerge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1FA4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38627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DE937C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5CCC5B4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ismSaiedy Barany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FFC153C" w14:textId="77777777" w:rsidR="0025081C" w:rsidRPr="00851CA4" w:rsidRDefault="0025081C" w:rsidP="009E70E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ajy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4C78A51" w14:textId="77777777" w:rsidR="0025081C" w:rsidRPr="00851CA4" w:rsidRDefault="0025081C" w:rsidP="009E70E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612385D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093A0E" w14:textId="53DFBA59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ha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2DDEBDA" w14:textId="77777777" w:rsidR="0025081C" w:rsidRPr="00851CA4" w:rsidRDefault="0025081C" w:rsidP="009E70E7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han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6AE05D4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D2264C5" w14:textId="77777777" w:rsidR="0025081C" w:rsidRPr="00851CA4" w:rsidRDefault="0025081C" w:rsidP="009E70E7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B80895F" w14:textId="77777777" w:rsidR="0025081C" w:rsidRPr="00851CA4" w:rsidRDefault="0025081C" w:rsidP="009E70E7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1D22D702" w14:textId="77777777" w:rsidR="0025081C" w:rsidRPr="00DA5ECB" w:rsidRDefault="0025081C" w:rsidP="009E70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64</w:t>
            </w:r>
          </w:p>
        </w:tc>
      </w:tr>
      <w:tr w:rsidR="00DA5ECB" w:rsidRPr="00851CA4" w14:paraId="67B14AED" w14:textId="77777777" w:rsidTr="004D0B68">
        <w:trPr>
          <w:cantSplit/>
          <w:trHeight w:val="236"/>
        </w:trPr>
        <w:tc>
          <w:tcPr>
            <w:tcW w:w="4058" w:type="dxa"/>
            <w:gridSpan w:val="5"/>
            <w:tcBorders>
              <w:top w:val="single" w:sz="4" w:space="0" w:color="auto"/>
              <w:left w:val="thinThickSmallGap" w:sz="24" w:space="0" w:color="auto"/>
              <w:bottom w:val="thinThickSmallGap" w:sz="24" w:space="0" w:color="auto"/>
              <w:right w:val="single" w:sz="4" w:space="0" w:color="auto"/>
            </w:tcBorders>
            <w:vAlign w:val="bottom"/>
          </w:tcPr>
          <w:p w14:paraId="3574FA30" w14:textId="0D6DE751" w:rsidR="00DA5ECB" w:rsidRDefault="00DA5ECB" w:rsidP="00DA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1C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63AEDB7A" w14:textId="4DE37C09" w:rsidR="00DA5ECB" w:rsidRPr="00851CA4" w:rsidRDefault="00DA5ECB" w:rsidP="00DA5EC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26C192" w14:textId="2B1A366B" w:rsidR="00DA5ECB" w:rsidRDefault="00DA5ECB" w:rsidP="00DA5ECB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9737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000000" w:fill="F2F2F2"/>
            <w:noWrap/>
          </w:tcPr>
          <w:p w14:paraId="4BD4811F" w14:textId="77777777" w:rsidR="00DA5ECB" w:rsidRDefault="00DA5ECB" w:rsidP="00DA5ECB">
            <w:pPr>
              <w:spacing w:after="0" w:line="240" w:lineRule="auto"/>
              <w:ind w:left="-6" w:right="-6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326A55CF" w14:textId="3F5C40C3" w:rsidR="00DA5ECB" w:rsidRPr="00851CA4" w:rsidRDefault="00DA5ECB" w:rsidP="00DA5ECB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65E2">
              <w:rPr>
                <w:rFonts w:eastAsia="Times New Roman" w:cs="Times New Roman"/>
                <w:b/>
                <w:bCs/>
                <w:sz w:val="14"/>
                <w:szCs w:val="14"/>
              </w:rPr>
              <w:t>1191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46AADFB" w14:textId="512D584C" w:rsidR="00DA5ECB" w:rsidRDefault="00DA5ECB" w:rsidP="00DA5ECB">
            <w:pPr>
              <w:spacing w:after="0" w:line="240" w:lineRule="auto"/>
              <w:ind w:left="-6" w:righ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116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7BA15078" w14:textId="53A1452F" w:rsidR="00DA5ECB" w:rsidRPr="00851CA4" w:rsidRDefault="00DA5ECB" w:rsidP="00DA5ECB">
            <w:pPr>
              <w:spacing w:after="0" w:line="240" w:lineRule="auto"/>
              <w:ind w:left="-6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B14A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190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auto" w:fill="FBE4D5" w:themeFill="accent2" w:themeFillTint="33"/>
          </w:tcPr>
          <w:p w14:paraId="76990713" w14:textId="6CE7F34A" w:rsidR="00DA5ECB" w:rsidRPr="00DA5ECB" w:rsidRDefault="00DA5ECB" w:rsidP="00DA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5EC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1392</w:t>
            </w:r>
          </w:p>
        </w:tc>
      </w:tr>
    </w:tbl>
    <w:p w14:paraId="4C0D2E1F" w14:textId="664F4629" w:rsidR="003E238C" w:rsidRDefault="00C1792F" w:rsidP="00C1792F">
      <w:r>
        <w:rPr>
          <w:sz w:val="24"/>
          <w:szCs w:val="24"/>
        </w:rPr>
        <w:t>S Table-</w:t>
      </w:r>
      <w:bookmarkStart w:id="0" w:name="_GoBack"/>
      <w:bookmarkEnd w:id="0"/>
      <w:r w:rsidR="00A75656">
        <w:rPr>
          <w:sz w:val="24"/>
          <w:szCs w:val="24"/>
        </w:rPr>
        <w:t xml:space="preserve">1: </w:t>
      </w:r>
      <w:r w:rsidR="00986CD1">
        <w:rPr>
          <w:sz w:val="24"/>
          <w:szCs w:val="24"/>
        </w:rPr>
        <w:t>List of the</w:t>
      </w:r>
      <w:r w:rsidR="00F44F15" w:rsidRPr="00605B1C">
        <w:rPr>
          <w:sz w:val="24"/>
          <w:szCs w:val="24"/>
        </w:rPr>
        <w:t xml:space="preserve"> </w:t>
      </w:r>
      <w:r w:rsidR="00986CD1">
        <w:rPr>
          <w:sz w:val="24"/>
          <w:szCs w:val="24"/>
        </w:rPr>
        <w:t>e</w:t>
      </w:r>
      <w:r w:rsidR="00F44F15" w:rsidRPr="00605B1C">
        <w:rPr>
          <w:sz w:val="24"/>
          <w:szCs w:val="24"/>
        </w:rPr>
        <w:t>xpected and targeted</w:t>
      </w:r>
      <w:r w:rsidR="00F44F15">
        <w:rPr>
          <w:sz w:val="24"/>
          <w:szCs w:val="24"/>
        </w:rPr>
        <w:t xml:space="preserve"> </w:t>
      </w:r>
      <w:r w:rsidR="00F44F15" w:rsidRPr="00605B1C">
        <w:rPr>
          <w:sz w:val="24"/>
          <w:szCs w:val="24"/>
        </w:rPr>
        <w:t>children according to the governorates, locality and sociodemographic status</w:t>
      </w:r>
      <w:r w:rsidR="00986CD1">
        <w:rPr>
          <w:sz w:val="24"/>
          <w:szCs w:val="24"/>
        </w:rPr>
        <w:t xml:space="preserve"> for </w:t>
      </w:r>
      <w:r>
        <w:rPr>
          <w:sz w:val="24"/>
          <w:szCs w:val="24"/>
        </w:rPr>
        <w:t xml:space="preserve">screening of disability among </w:t>
      </w:r>
      <w:r w:rsidR="00986CD1">
        <w:rPr>
          <w:sz w:val="24"/>
          <w:szCs w:val="24"/>
        </w:rPr>
        <w:t>children aged 1-6 years</w:t>
      </w:r>
    </w:p>
    <w:sectPr w:rsidR="003E2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8F6C43" w14:textId="77777777" w:rsidR="004B3A2E" w:rsidRDefault="004B3A2E" w:rsidP="00F44F15">
      <w:pPr>
        <w:spacing w:after="0" w:line="240" w:lineRule="auto"/>
      </w:pPr>
      <w:r>
        <w:separator/>
      </w:r>
    </w:p>
  </w:endnote>
  <w:endnote w:type="continuationSeparator" w:id="0">
    <w:p w14:paraId="20CCFA40" w14:textId="77777777" w:rsidR="004B3A2E" w:rsidRDefault="004B3A2E" w:rsidP="00F44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A46EA3" w14:textId="77777777" w:rsidR="004B3A2E" w:rsidRDefault="004B3A2E" w:rsidP="00F44F15">
      <w:pPr>
        <w:spacing w:after="0" w:line="240" w:lineRule="auto"/>
      </w:pPr>
      <w:r>
        <w:separator/>
      </w:r>
    </w:p>
  </w:footnote>
  <w:footnote w:type="continuationSeparator" w:id="0">
    <w:p w14:paraId="4A6B7425" w14:textId="77777777" w:rsidR="004B3A2E" w:rsidRDefault="004B3A2E" w:rsidP="00F44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F15"/>
    <w:rsid w:val="00084251"/>
    <w:rsid w:val="001020D1"/>
    <w:rsid w:val="00133FBC"/>
    <w:rsid w:val="00151311"/>
    <w:rsid w:val="00217C74"/>
    <w:rsid w:val="0025081C"/>
    <w:rsid w:val="0026422D"/>
    <w:rsid w:val="00275FE9"/>
    <w:rsid w:val="00330914"/>
    <w:rsid w:val="00331570"/>
    <w:rsid w:val="003665FF"/>
    <w:rsid w:val="00377B93"/>
    <w:rsid w:val="003A17CA"/>
    <w:rsid w:val="003B0E90"/>
    <w:rsid w:val="003E238C"/>
    <w:rsid w:val="004B3A2E"/>
    <w:rsid w:val="004D3C3C"/>
    <w:rsid w:val="004F31EC"/>
    <w:rsid w:val="005109EA"/>
    <w:rsid w:val="00534AED"/>
    <w:rsid w:val="005B747B"/>
    <w:rsid w:val="005D31D1"/>
    <w:rsid w:val="00691E6A"/>
    <w:rsid w:val="006A5AF4"/>
    <w:rsid w:val="006C1929"/>
    <w:rsid w:val="006F0DED"/>
    <w:rsid w:val="0077090B"/>
    <w:rsid w:val="007B4685"/>
    <w:rsid w:val="009427B2"/>
    <w:rsid w:val="00965E8B"/>
    <w:rsid w:val="00966B64"/>
    <w:rsid w:val="00986CD1"/>
    <w:rsid w:val="009C06C9"/>
    <w:rsid w:val="009C4B0D"/>
    <w:rsid w:val="009E70E7"/>
    <w:rsid w:val="00A3696D"/>
    <w:rsid w:val="00A70B09"/>
    <w:rsid w:val="00A75656"/>
    <w:rsid w:val="00B43462"/>
    <w:rsid w:val="00BB14A2"/>
    <w:rsid w:val="00BC46D9"/>
    <w:rsid w:val="00BD3F3C"/>
    <w:rsid w:val="00C1792F"/>
    <w:rsid w:val="00C25C6E"/>
    <w:rsid w:val="00C72F86"/>
    <w:rsid w:val="00C73AEB"/>
    <w:rsid w:val="00C90DC6"/>
    <w:rsid w:val="00CC1DD9"/>
    <w:rsid w:val="00CD55B5"/>
    <w:rsid w:val="00D13220"/>
    <w:rsid w:val="00D746F0"/>
    <w:rsid w:val="00D85C36"/>
    <w:rsid w:val="00DA5ECB"/>
    <w:rsid w:val="00E20305"/>
    <w:rsid w:val="00E92569"/>
    <w:rsid w:val="00F05CA0"/>
    <w:rsid w:val="00F4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CD3D"/>
  <w15:chartTrackingRefBased/>
  <w15:docId w15:val="{F3196EA5-943E-4E6C-A432-099CD4195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44F15"/>
    <w:pPr>
      <w:bidi/>
      <w:spacing w:after="0" w:line="240" w:lineRule="auto"/>
    </w:pPr>
    <w:rPr>
      <w:rFonts w:ascii="Calibri" w:eastAsia="Calibri" w:hAnsi="Calibri" w:cs="Arial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4F15"/>
    <w:rPr>
      <w:rFonts w:ascii="Calibri" w:eastAsia="Calibri" w:hAnsi="Calibri" w:cs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44F1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l</dc:creator>
  <cp:keywords/>
  <dc:description/>
  <cp:lastModifiedBy>ammal</cp:lastModifiedBy>
  <cp:revision>3</cp:revision>
  <dcterms:created xsi:type="dcterms:W3CDTF">2023-06-23T13:54:00Z</dcterms:created>
  <dcterms:modified xsi:type="dcterms:W3CDTF">2023-06-23T14:15:00Z</dcterms:modified>
</cp:coreProperties>
</file>